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661D7" w:rsidRPr="004661D7" w:rsidRDefault="004661D7" w:rsidP="007E0961">
      <w:pPr>
        <w:jc w:val="center"/>
        <w:rPr>
          <w:b/>
          <w:u w:val="single"/>
        </w:rPr>
      </w:pPr>
      <w:bookmarkStart w:id="0" w:name="_GoBack"/>
      <w:r w:rsidRPr="004661D7">
        <w:rPr>
          <w:b/>
          <w:u w:val="single"/>
        </w:rPr>
        <w:t>Additional File 3 – Supplementary Figure 1.</w:t>
      </w:r>
    </w:p>
    <w:bookmarkEnd w:id="0"/>
    <w:p w:rsidR="008C7516" w:rsidRDefault="007E0961" w:rsidP="007E0961">
      <w:pPr>
        <w:jc w:val="center"/>
      </w:pPr>
      <w:r>
        <w:t>Supplementary Figure 1</w:t>
      </w:r>
      <w:r w:rsidRPr="007E0961">
        <w:t xml:space="preserve">. </w:t>
      </w:r>
      <w:proofErr w:type="gramStart"/>
      <w:r w:rsidRPr="007E0961">
        <w:t>indicates</w:t>
      </w:r>
      <w:proofErr w:type="gramEnd"/>
      <w:r w:rsidRPr="007E0961">
        <w:t xml:space="preserve"> the actions taken in response to suspected depression.</w:t>
      </w:r>
    </w:p>
    <w:p w:rsidR="007E0961" w:rsidRDefault="007E0961"/>
    <w:p w:rsidR="007E0961" w:rsidRDefault="007E0961">
      <w:r>
        <w:rPr>
          <w:noProof/>
          <w:lang w:eastAsia="en-GB"/>
        </w:rPr>
        <w:drawing>
          <wp:anchor distT="0" distB="0" distL="114300" distR="114300" simplePos="0" relativeHeight="251658240" behindDoc="1" locked="0" layoutInCell="1" allowOverlap="1">
            <wp:simplePos x="0" y="0"/>
            <wp:positionH relativeFrom="margin">
              <wp:align>center</wp:align>
            </wp:positionH>
            <wp:positionV relativeFrom="paragraph">
              <wp:posOffset>8890</wp:posOffset>
            </wp:positionV>
            <wp:extent cx="3486150" cy="5788115"/>
            <wp:effectExtent l="0" t="0" r="0" b="3175"/>
            <wp:wrapTight wrapText="bothSides">
              <wp:wrapPolygon edited="0">
                <wp:start x="0" y="0"/>
                <wp:lineTo x="0" y="21541"/>
                <wp:lineTo x="21482" y="21541"/>
                <wp:lineTo x="21482"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ractice scale with key.jpg"/>
                    <pic:cNvPicPr/>
                  </pic:nvPicPr>
                  <pic:blipFill>
                    <a:blip r:embed="rId4">
                      <a:extLst>
                        <a:ext uri="{28A0092B-C50C-407E-A947-70E740481C1C}">
                          <a14:useLocalDpi xmlns:a14="http://schemas.microsoft.com/office/drawing/2010/main" val="0"/>
                        </a:ext>
                      </a:extLst>
                    </a:blip>
                    <a:stretch>
                      <a:fillRect/>
                    </a:stretch>
                  </pic:blipFill>
                  <pic:spPr>
                    <a:xfrm>
                      <a:off x="0" y="0"/>
                      <a:ext cx="3486150" cy="5788115"/>
                    </a:xfrm>
                    <a:prstGeom prst="rect">
                      <a:avLst/>
                    </a:prstGeom>
                  </pic:spPr>
                </pic:pic>
              </a:graphicData>
            </a:graphic>
          </wp:anchor>
        </w:drawing>
      </w:r>
    </w:p>
    <w:p w:rsidR="007E0961" w:rsidRDefault="007E0961"/>
    <w:p w:rsidR="007E0961" w:rsidRDefault="007E0961"/>
    <w:p w:rsidR="007E0961" w:rsidRDefault="007E0961"/>
    <w:p w:rsidR="007E0961" w:rsidRDefault="007E0961"/>
    <w:p w:rsidR="007E0961" w:rsidRDefault="007E0961"/>
    <w:p w:rsidR="007E0961" w:rsidRDefault="007E0961"/>
    <w:p w:rsidR="007E0961" w:rsidRDefault="007E0961"/>
    <w:p w:rsidR="007E0961" w:rsidRDefault="007E0961"/>
    <w:p w:rsidR="007E0961" w:rsidRDefault="007E0961"/>
    <w:p w:rsidR="007E0961" w:rsidRDefault="007E0961"/>
    <w:p w:rsidR="007E0961" w:rsidRDefault="007E0961"/>
    <w:p w:rsidR="007E0961" w:rsidRDefault="007E0961"/>
    <w:p w:rsidR="007E0961" w:rsidRDefault="007E0961"/>
    <w:p w:rsidR="007E0961" w:rsidRDefault="007E0961"/>
    <w:p w:rsidR="007E0961" w:rsidRDefault="007E0961"/>
    <w:p w:rsidR="007E0961" w:rsidRDefault="007E0961"/>
    <w:p w:rsidR="007E0961" w:rsidRDefault="007E0961"/>
    <w:p w:rsidR="007E0961" w:rsidRDefault="007E0961"/>
    <w:p w:rsidR="007E0961" w:rsidRDefault="007E0961"/>
    <w:p w:rsidR="007E0961" w:rsidRDefault="007E0961"/>
    <w:p w:rsidR="007E0961" w:rsidRPr="007E0961" w:rsidRDefault="007E0961">
      <w:pPr>
        <w:rPr>
          <w:i/>
        </w:rPr>
      </w:pPr>
      <w:r w:rsidRPr="007E0961">
        <w:rPr>
          <w:i/>
        </w:rPr>
        <w:t>Practitioners are represented on the left of the dashed line, with “#” equivalent to 2 people and “.” equivalent to 1 person. The items are represented on the right of the dashed line. The items at the top represent actions that practitioners took rarely, while the items at the bottom are actions practitioners took more frequently.</w:t>
      </w:r>
    </w:p>
    <w:sectPr w:rsidR="007E0961" w:rsidRPr="007E09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13A3"/>
    <w:rsid w:val="003313A3"/>
    <w:rsid w:val="004661D7"/>
    <w:rsid w:val="007E0961"/>
    <w:rsid w:val="008C75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55DA8E2-E673-4553-9D60-83043C8C80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73</Words>
  <Characters>417</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4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srv</dc:creator>
  <cp:keywords/>
  <dc:description/>
  <cp:lastModifiedBy>insrv</cp:lastModifiedBy>
  <cp:revision>3</cp:revision>
  <dcterms:created xsi:type="dcterms:W3CDTF">2019-05-22T11:12:00Z</dcterms:created>
  <dcterms:modified xsi:type="dcterms:W3CDTF">2019-09-24T14:15:00Z</dcterms:modified>
</cp:coreProperties>
</file>